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732" w:rsidRPr="007801DC" w:rsidRDefault="00FE2732" w:rsidP="00FE2732">
      <w:pPr>
        <w:spacing w:after="0" w:line="48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ADDITIONAL FILE 3</w:t>
      </w:r>
      <w:r w:rsidRPr="007801DC">
        <w:rPr>
          <w:rFonts w:ascii="Calibri" w:hAnsi="Calibri" w:cs="Calibri"/>
          <w:b/>
        </w:rPr>
        <w:t xml:space="preserve">. </w:t>
      </w:r>
      <w:r w:rsidRPr="004F2454">
        <w:rPr>
          <w:rFonts w:ascii="Calibri" w:hAnsi="Calibri" w:cs="Calibri"/>
          <w:b/>
        </w:rPr>
        <w:t xml:space="preserve">Availability, relevance and feasibility of few available protocols </w:t>
      </w:r>
      <w:r>
        <w:rPr>
          <w:rFonts w:ascii="Calibri" w:hAnsi="Calibri" w:cs="Calibri"/>
          <w:b/>
        </w:rPr>
        <w:t>that were not identified as ‘region-wide improvement opportunities’</w:t>
      </w:r>
    </w:p>
    <w:tbl>
      <w:tblPr>
        <w:tblStyle w:val="TableGrid"/>
        <w:tblW w:w="13580" w:type="dxa"/>
        <w:tblLayout w:type="fixed"/>
        <w:tblLook w:val="04A0" w:firstRow="1" w:lastRow="0" w:firstColumn="1" w:lastColumn="0" w:noHBand="0" w:noVBand="1"/>
      </w:tblPr>
      <w:tblGrid>
        <w:gridCol w:w="5387"/>
        <w:gridCol w:w="819"/>
        <w:gridCol w:w="819"/>
        <w:gridCol w:w="819"/>
        <w:gridCol w:w="819"/>
        <w:gridCol w:w="820"/>
        <w:gridCol w:w="819"/>
        <w:gridCol w:w="819"/>
        <w:gridCol w:w="820"/>
        <w:gridCol w:w="819"/>
        <w:gridCol w:w="820"/>
      </w:tblGrid>
      <w:tr w:rsidR="00FE2732" w:rsidRPr="00281ACF" w:rsidTr="006E2D3A">
        <w:trPr>
          <w:trHeight w:val="446"/>
        </w:trPr>
        <w:tc>
          <w:tcPr>
            <w:tcW w:w="5387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FE2732" w:rsidRPr="00281ACF" w:rsidRDefault="00FE2732" w:rsidP="006E2D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638" w:type="dxa"/>
            <w:gridSpan w:val="2"/>
            <w:vMerge w:val="restart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:rsidR="00FE2732" w:rsidRPr="0076018D" w:rsidRDefault="00FE2732" w:rsidP="006E2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Does current practice correspond to this standard?</w:t>
            </w:r>
          </w:p>
          <w:p w:rsidR="00FE2732" w:rsidRPr="0076018D" w:rsidRDefault="00FE2732" w:rsidP="006E2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Rather relevant</w:t>
            </w:r>
          </w:p>
          <w:p w:rsidR="00FE2732" w:rsidRPr="0076018D" w:rsidRDefault="00FE2732" w:rsidP="006E2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3277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:rsidR="00FE2732" w:rsidRPr="0076018D" w:rsidRDefault="00FE2732" w:rsidP="006E2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relevant is this standard? </w:t>
            </w:r>
          </w:p>
          <w:p w:rsidR="00FE2732" w:rsidRPr="0076018D" w:rsidRDefault="00FE2732" w:rsidP="006E2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3278" w:type="dxa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:rsidR="00FE2732" w:rsidRPr="0076018D" w:rsidRDefault="00FE2732" w:rsidP="006E2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How feasible is this standard?</w:t>
            </w:r>
          </w:p>
          <w:p w:rsidR="00FE2732" w:rsidRPr="0076018D" w:rsidRDefault="00FE2732" w:rsidP="006E2D3A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FE2732" w:rsidRPr="00281ACF" w:rsidTr="006E2D3A">
        <w:trPr>
          <w:cantSplit/>
          <w:trHeight w:val="851"/>
        </w:trPr>
        <w:tc>
          <w:tcPr>
            <w:tcW w:w="5387" w:type="dxa"/>
            <w:vMerge w:val="restart"/>
            <w:tcBorders>
              <w:top w:val="nil"/>
              <w:left w:val="nil"/>
              <w:right w:val="single" w:sz="24" w:space="0" w:color="auto"/>
            </w:tcBorders>
          </w:tcPr>
          <w:p w:rsidR="00FE2732" w:rsidRPr="00281ACF" w:rsidRDefault="00FE2732" w:rsidP="006E2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2732" w:rsidRPr="00281ACF" w:rsidRDefault="00FE2732" w:rsidP="006E2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2732" w:rsidRPr="00281ACF" w:rsidRDefault="00FE2732" w:rsidP="006E2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2732" w:rsidRPr="00281ACF" w:rsidRDefault="00FE2732" w:rsidP="006E2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textDirection w:val="btLr"/>
          </w:tcPr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9" w:type="dxa"/>
            <w:vMerge w:val="restart"/>
            <w:tcBorders>
              <w:left w:val="single" w:sz="2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Not relevant</w:t>
            </w:r>
          </w:p>
        </w:tc>
        <w:tc>
          <w:tcPr>
            <w:tcW w:w="819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Rather not relevant</w:t>
            </w:r>
          </w:p>
        </w:tc>
        <w:tc>
          <w:tcPr>
            <w:tcW w:w="820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Rather relevant</w:t>
            </w:r>
          </w:p>
        </w:tc>
        <w:tc>
          <w:tcPr>
            <w:tcW w:w="819" w:type="dxa"/>
            <w:vMerge w:val="restart"/>
            <w:tcBorders>
              <w:right w:val="single" w:sz="2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ry</w:t>
            </w: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levant</w:t>
            </w:r>
          </w:p>
        </w:tc>
        <w:tc>
          <w:tcPr>
            <w:tcW w:w="819" w:type="dxa"/>
            <w:vMerge w:val="restart"/>
            <w:tcBorders>
              <w:left w:val="single" w:sz="2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Not feasible</w:t>
            </w:r>
          </w:p>
        </w:tc>
        <w:tc>
          <w:tcPr>
            <w:tcW w:w="820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Rather not feasible</w:t>
            </w:r>
          </w:p>
        </w:tc>
        <w:tc>
          <w:tcPr>
            <w:tcW w:w="819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Rather</w:t>
            </w:r>
          </w:p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feasible</w:t>
            </w:r>
          </w:p>
        </w:tc>
        <w:tc>
          <w:tcPr>
            <w:tcW w:w="820" w:type="dxa"/>
            <w:vMerge w:val="restart"/>
            <w:tcBorders>
              <w:right w:val="single" w:sz="2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Very feasible</w:t>
            </w:r>
          </w:p>
        </w:tc>
      </w:tr>
      <w:tr w:rsidR="00FE2732" w:rsidRPr="00281ACF" w:rsidTr="006E2D3A">
        <w:trPr>
          <w:trHeight w:val="551"/>
        </w:trPr>
        <w:tc>
          <w:tcPr>
            <w:tcW w:w="5387" w:type="dxa"/>
            <w:vMerge/>
            <w:tcBorders>
              <w:left w:val="nil"/>
              <w:right w:val="single" w:sz="24" w:space="0" w:color="auto"/>
            </w:tcBorders>
          </w:tcPr>
          <w:p w:rsidR="00FE2732" w:rsidRPr="00281ACF" w:rsidRDefault="00FE2732" w:rsidP="006E2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FE2732" w:rsidRPr="0076018D" w:rsidRDefault="00FE2732" w:rsidP="006E2D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018D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819" w:type="dxa"/>
            <w:vMerge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FE2732" w:rsidRPr="0076018D" w:rsidRDefault="00FE2732" w:rsidP="006E2D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9" w:type="dxa"/>
            <w:vMerge/>
            <w:shd w:val="clear" w:color="auto" w:fill="D9D9D9" w:themeFill="background1" w:themeFillShade="D9"/>
            <w:vAlign w:val="center"/>
          </w:tcPr>
          <w:p w:rsidR="00FE2732" w:rsidRPr="0076018D" w:rsidRDefault="00FE2732" w:rsidP="006E2D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dxa"/>
            <w:vMerge/>
            <w:shd w:val="clear" w:color="auto" w:fill="D9D9D9" w:themeFill="background1" w:themeFillShade="D9"/>
            <w:vAlign w:val="center"/>
          </w:tcPr>
          <w:p w:rsidR="00FE2732" w:rsidRPr="0076018D" w:rsidRDefault="00FE2732" w:rsidP="006E2D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FE2732" w:rsidRPr="0076018D" w:rsidRDefault="00FE2732" w:rsidP="006E2D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FE2732" w:rsidRPr="0076018D" w:rsidRDefault="00FE2732" w:rsidP="006E2D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dxa"/>
            <w:vMerge/>
            <w:shd w:val="clear" w:color="auto" w:fill="D9D9D9" w:themeFill="background1" w:themeFillShade="D9"/>
            <w:vAlign w:val="center"/>
          </w:tcPr>
          <w:p w:rsidR="00FE2732" w:rsidRPr="0076018D" w:rsidRDefault="00FE2732" w:rsidP="006E2D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9" w:type="dxa"/>
            <w:vMerge/>
            <w:shd w:val="clear" w:color="auto" w:fill="D9D9D9" w:themeFill="background1" w:themeFillShade="D9"/>
            <w:vAlign w:val="center"/>
          </w:tcPr>
          <w:p w:rsidR="00FE2732" w:rsidRPr="0076018D" w:rsidRDefault="00FE2732" w:rsidP="006E2D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FE2732" w:rsidRPr="0076018D" w:rsidRDefault="00FE2732" w:rsidP="006E2D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tandardized dementia screening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process </w:t>
            </w:r>
            <w:r w:rsidRPr="00281AC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6,3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30 (93,8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3 (40,6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4 (12,5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20 (62,5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3,1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 guideline for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tandardized assessment of function and functional decline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with appropriate follow-up </w:t>
            </w:r>
          </w:p>
          <w:p w:rsidR="00FE2732" w:rsidRPr="00281ACF" w:rsidRDefault="00FE2732" w:rsidP="006E2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3,1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31 (96,9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6 (18,8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4 (43,8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9 (28,1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9 (59,4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6,3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 guideline for to minimize the use of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otentially inappropriate medications</w:t>
            </w:r>
          </w:p>
          <w:p w:rsidR="00FE2732" w:rsidRPr="00281ACF" w:rsidRDefault="00FE2732" w:rsidP="006E2D3A">
            <w:pPr>
              <w:tabs>
                <w:tab w:val="left" w:pos="41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12,5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28 (87,5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0 (31,3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1 (34,4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7 (53,1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 guideline for accessing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alliative care consultation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in the ED </w:t>
            </w:r>
          </w:p>
          <w:p w:rsidR="00FE2732" w:rsidRPr="00281ACF" w:rsidRDefault="00FE2732" w:rsidP="006E2D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3 (40,6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9 (28,1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0 (31,3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1 (34,4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 guideline for accessing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eriatric Psychiatry consultation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in the ED 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0 (31,3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22 (68,8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4 (43,8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1 (34,4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6 (18,8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 guideline to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romote mobility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E2732" w:rsidRPr="00281ACF" w:rsidRDefault="00FE2732" w:rsidP="006E2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12,5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28 (87,5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6 (18,8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0 (31,3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9 (28,1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6 (18,8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8 (56,3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4 (12,5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4 (12,5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 guideline to guide the use of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volunteer engagement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E2732" w:rsidRPr="00281ACF" w:rsidRDefault="00FE2732" w:rsidP="006E2D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8,1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23 (71,9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4 (12,5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1 (34,4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2 (37,5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9 (28,1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0 (31,3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3F49DF" w:rsidRDefault="00FE2732" w:rsidP="006E2D3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3F49D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tandardized discharge guideline</w:t>
            </w: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 for patients discharged home that addresses age-specific communication needs (large-font, lay person’s language, clear follow-up plan, evidence of patient communication) </w:t>
            </w:r>
          </w:p>
          <w:p w:rsidR="00FE2732" w:rsidRPr="003F49DF" w:rsidRDefault="00FE2732" w:rsidP="006E2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(6,3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30 (93,8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19" w:type="dxa"/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6 (18,8)</w:t>
            </w:r>
          </w:p>
        </w:tc>
        <w:tc>
          <w:tcPr>
            <w:tcW w:w="820" w:type="dxa"/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14 (43,8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9 (28,1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(6,3)</w:t>
            </w:r>
          </w:p>
        </w:tc>
        <w:tc>
          <w:tcPr>
            <w:tcW w:w="820" w:type="dxa"/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10 (31,3)</w:t>
            </w:r>
          </w:p>
        </w:tc>
        <w:tc>
          <w:tcPr>
            <w:tcW w:w="819" w:type="dxa"/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15 (46,9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3F49DF" w:rsidRDefault="00FE2732" w:rsidP="006E2D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3F49DF">
              <w:rPr>
                <w:rFonts w:ascii="Times New Roman" w:hAnsi="Times New Roman" w:cs="Times New Roman"/>
                <w:b/>
                <w:sz w:val="20"/>
                <w:szCs w:val="20"/>
              </w:rPr>
              <w:t>standardized delirium screening</w:t>
            </w: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 guideline with appropriate follow-up </w:t>
            </w: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29 (90,6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(6,3)</w:t>
            </w:r>
          </w:p>
        </w:tc>
        <w:tc>
          <w:tcPr>
            <w:tcW w:w="819" w:type="dxa"/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20" w:type="dxa"/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15 (46,9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(6,3)</w:t>
            </w:r>
          </w:p>
        </w:tc>
        <w:tc>
          <w:tcPr>
            <w:tcW w:w="820" w:type="dxa"/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17 (53,1)</w:t>
            </w:r>
          </w:p>
        </w:tc>
        <w:tc>
          <w:tcPr>
            <w:tcW w:w="819" w:type="dxa"/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9 (28,1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3F49D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9DF">
              <w:rPr>
                <w:rFonts w:ascii="Times New Roman" w:hAnsi="Times New Roman" w:cs="Times New Roman"/>
                <w:sz w:val="20"/>
                <w:szCs w:val="20"/>
              </w:rPr>
              <w:t>4 (12,5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 guideline for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ost-discharge follow up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(phone, telemedicine, other) </w:t>
            </w:r>
          </w:p>
          <w:p w:rsidR="00FE2732" w:rsidRPr="00281ACF" w:rsidRDefault="00FE2732" w:rsidP="006E2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29 (90,6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1 (34,4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6 (18,8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9 (28,1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3 (40,6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4 (12,5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6 (18,8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 pathway program providing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easy access to short- or long-term rehabilitation services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, including inpatient </w:t>
            </w:r>
          </w:p>
          <w:p w:rsidR="00FE2732" w:rsidRPr="00281ACF" w:rsidRDefault="00FE2732" w:rsidP="006E2D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1,9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25 (78,1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9 (28,1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4 (43,8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ccess to an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utreach program providing home assessment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of function and safety </w:t>
            </w:r>
          </w:p>
          <w:p w:rsidR="00FE2732" w:rsidRPr="00281ACF" w:rsidRDefault="00FE2732" w:rsidP="006E2D3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FE2732" w:rsidRPr="00281ACF" w:rsidRDefault="00FE2732" w:rsidP="006E2D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6,3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30 (93,8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2 (37,5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0 (31,3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5 (46,9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6,3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ccess to and an active relationship with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ommunity paramedicine follow up services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E2732" w:rsidRPr="00281ACF" w:rsidRDefault="00FE2732" w:rsidP="006E2D3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21,9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25 (78,1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3 (40,6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4 (43,8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4 (12,5)</w:t>
            </w:r>
          </w:p>
        </w:tc>
      </w:tr>
      <w:tr w:rsidR="00FE2732" w:rsidRPr="00281ACF" w:rsidTr="006E2D3A">
        <w:tc>
          <w:tcPr>
            <w:tcW w:w="5387" w:type="dxa"/>
            <w:tcBorders>
              <w:right w:val="single" w:sz="24" w:space="0" w:color="auto"/>
            </w:tcBorders>
          </w:tcPr>
          <w:p w:rsidR="00FE2732" w:rsidRPr="00281ACF" w:rsidRDefault="00FE2732" w:rsidP="006E2D3A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Pr="00281AC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utreach program to residential care homes</w:t>
            </w: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 to enhance quality of care and of ED transfers </w:t>
            </w:r>
          </w:p>
          <w:p w:rsidR="00FE2732" w:rsidRPr="00281ACF" w:rsidRDefault="00FE2732" w:rsidP="006E2D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right w:val="single" w:sz="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(9,4)</w:t>
            </w:r>
          </w:p>
        </w:tc>
        <w:tc>
          <w:tcPr>
            <w:tcW w:w="81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29 (90,6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4 (12,5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2 (37,5)</w:t>
            </w:r>
          </w:p>
        </w:tc>
        <w:tc>
          <w:tcPr>
            <w:tcW w:w="819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1 (34,4)</w:t>
            </w:r>
          </w:p>
        </w:tc>
        <w:tc>
          <w:tcPr>
            <w:tcW w:w="819" w:type="dxa"/>
            <w:tcBorders>
              <w:lef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6 (18,8)</w:t>
            </w:r>
          </w:p>
        </w:tc>
        <w:tc>
          <w:tcPr>
            <w:tcW w:w="820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14 (43,8)</w:t>
            </w:r>
          </w:p>
        </w:tc>
        <w:tc>
          <w:tcPr>
            <w:tcW w:w="819" w:type="dxa"/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7 (21,9)</w:t>
            </w:r>
          </w:p>
        </w:tc>
        <w:tc>
          <w:tcPr>
            <w:tcW w:w="820" w:type="dxa"/>
            <w:tcBorders>
              <w:right w:val="single" w:sz="24" w:space="0" w:color="auto"/>
            </w:tcBorders>
            <w:vAlign w:val="center"/>
          </w:tcPr>
          <w:p w:rsidR="00FE2732" w:rsidRPr="00281ACF" w:rsidRDefault="00FE2732" w:rsidP="006E2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CF">
              <w:rPr>
                <w:rFonts w:ascii="Times New Roman" w:hAnsi="Times New Roman" w:cs="Times New Roman"/>
                <w:sz w:val="20"/>
                <w:szCs w:val="20"/>
              </w:rPr>
              <w:t>5 (15,6)</w:t>
            </w:r>
          </w:p>
        </w:tc>
      </w:tr>
    </w:tbl>
    <w:p w:rsidR="00BF48D9" w:rsidRDefault="00BF48D9" w:rsidP="00FE2732"/>
    <w:sectPr w:rsidR="00BF48D9" w:rsidSect="00FE27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32"/>
    <w:rsid w:val="00BF48D9"/>
    <w:rsid w:val="00FE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2D2DC4-B5D3-451E-BB5F-546A6648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7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E2732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E2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Heeren</dc:creator>
  <cp:keywords/>
  <dc:description/>
  <cp:lastModifiedBy>Pieter Heeren</cp:lastModifiedBy>
  <cp:revision>1</cp:revision>
  <dcterms:created xsi:type="dcterms:W3CDTF">2023-02-06T10:23:00Z</dcterms:created>
  <dcterms:modified xsi:type="dcterms:W3CDTF">2023-02-06T10:25:00Z</dcterms:modified>
</cp:coreProperties>
</file>